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81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676"/>
        <w:gridCol w:w="722"/>
        <w:gridCol w:w="1074"/>
      </w:tblGrid>
      <w:tr w:rsidR="0085237D" w:rsidRPr="00F55E78" w14:paraId="4D5CAEC6" w14:textId="77777777" w:rsidTr="004345B9">
        <w:trPr>
          <w:trHeight w:val="596"/>
        </w:trPr>
        <w:tc>
          <w:tcPr>
            <w:tcW w:w="12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7C4191" w14:textId="77777777" w:rsidR="0085237D" w:rsidRPr="00F55E78" w:rsidRDefault="0085237D" w:rsidP="004345B9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  <w:vAlign w:val="center"/>
          </w:tcPr>
          <w:p w14:paraId="3BEC41A0" w14:textId="77777777" w:rsidR="0085237D" w:rsidRPr="00F55E78" w:rsidRDefault="0085237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CI</w:t>
            </w:r>
          </w:p>
        </w:tc>
        <w:tc>
          <w:tcPr>
            <w:tcW w:w="1139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19E6AD1" w14:textId="77777777" w:rsidR="0085237D" w:rsidRPr="00F55E78" w:rsidRDefault="0085237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</w:t>
            </w:r>
          </w:p>
        </w:tc>
        <w:tc>
          <w:tcPr>
            <w:tcW w:w="1579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4D001" w14:textId="77777777" w:rsidR="0085237D" w:rsidRPr="00F55E78" w:rsidRDefault="0085237D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>
              <w:rPr>
                <w:rFonts w:eastAsia="Times New Roman" w:cs="Calibri"/>
                <w:noProof/>
                <w:color w:val="000000"/>
                <w:lang w:val="en-US" w:eastAsia="nl-NL"/>
              </w:rPr>
              <w:t>Difference (HA - CI)</w:t>
            </w:r>
          </w:p>
        </w:tc>
      </w:tr>
      <w:tr w:rsidR="0085237D" w:rsidRPr="00F55E78" w14:paraId="7E8CB0DC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A9B7CB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lang w:val="en-US" w:eastAsia="nl-NL"/>
              </w:rPr>
              <w:t>B03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FCED18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8,28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36207F6C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1,90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17C51393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-6,38</w:t>
            </w:r>
          </w:p>
        </w:tc>
      </w:tr>
      <w:tr w:rsidR="0085237D" w:rsidRPr="00F55E78" w14:paraId="79205DE3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69EC8B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6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58A47DD1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3,16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397B955D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25,61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551DF3D7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-27,55</w:t>
            </w:r>
          </w:p>
        </w:tc>
      </w:tr>
      <w:tr w:rsidR="0085237D" w:rsidRPr="00F55E78" w14:paraId="527944F1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BEC50C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8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569A59AA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37,51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7A6EB5B5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2,19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043DD0A0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14,68</w:t>
            </w:r>
          </w:p>
        </w:tc>
      </w:tr>
      <w:tr w:rsidR="0085237D" w:rsidRPr="00F55E78" w14:paraId="70A8B17A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56C1F2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0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485B2613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61,70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6BD0737A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9,76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36EB0196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-1,94</w:t>
            </w:r>
          </w:p>
        </w:tc>
      </w:tr>
      <w:tr w:rsidR="0085237D" w:rsidRPr="00F55E78" w14:paraId="39551296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AD9B4C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2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292B5D65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1,95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7FAABAAA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46,45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53C7F6D4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-5,5</w:t>
            </w:r>
          </w:p>
        </w:tc>
      </w:tr>
      <w:tr w:rsidR="0085237D" w:rsidRPr="00F55E78" w14:paraId="56726A5C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B6C9BB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5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7265B81D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8,11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43551EAE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2,52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3386D3A7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-5,59</w:t>
            </w:r>
          </w:p>
        </w:tc>
      </w:tr>
      <w:tr w:rsidR="0085237D" w:rsidRPr="00F55E78" w14:paraId="19DF35C1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672A34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0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56CB047A" w14:textId="77777777" w:rsidR="0085237D" w:rsidRPr="00842E1E" w:rsidRDefault="0085237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842E1E">
              <w:rPr>
                <w:noProof/>
                <w:color w:val="000000"/>
                <w:lang w:val="en-US"/>
              </w:rPr>
              <w:t>62,00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45779243" w14:textId="77777777" w:rsidR="0085237D" w:rsidRPr="00842E1E" w:rsidRDefault="0085237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842E1E">
              <w:rPr>
                <w:noProof/>
                <w:color w:val="000000"/>
                <w:lang w:val="en-US"/>
              </w:rPr>
              <w:t>49,34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1732FB4B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-12,66</w:t>
            </w:r>
          </w:p>
        </w:tc>
      </w:tr>
      <w:tr w:rsidR="0085237D" w:rsidRPr="00F55E78" w14:paraId="5A6705C4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1DE7DC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2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4D54A5FB" w14:textId="77777777" w:rsidR="0085237D" w:rsidRPr="00842E1E" w:rsidRDefault="0085237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842E1E">
              <w:rPr>
                <w:noProof/>
                <w:color w:val="000000"/>
                <w:lang w:val="en-US"/>
              </w:rPr>
              <w:t>53,04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43707DD4" w14:textId="77777777" w:rsidR="0085237D" w:rsidRPr="00842E1E" w:rsidRDefault="0085237D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842E1E">
              <w:rPr>
                <w:noProof/>
                <w:color w:val="000000"/>
                <w:lang w:val="en-US"/>
              </w:rPr>
              <w:t>53,67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4D97FA38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0,63</w:t>
            </w:r>
          </w:p>
        </w:tc>
      </w:tr>
      <w:tr w:rsidR="0085237D" w:rsidRPr="00F55E78" w14:paraId="5E142085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551EB9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6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058875FA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45,39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5F22B855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49,79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52067DC7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color w:val="000000"/>
              </w:rPr>
              <w:t>4,4</w:t>
            </w:r>
          </w:p>
        </w:tc>
      </w:tr>
      <w:tr w:rsidR="0085237D" w:rsidRPr="00F55E78" w14:paraId="314C3743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30775E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4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6F601DF3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65,07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5569D415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37,13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57FA1D8B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-27,94</w:t>
            </w:r>
          </w:p>
        </w:tc>
      </w:tr>
      <w:tr w:rsidR="0085237D" w:rsidRPr="00F55E78" w14:paraId="239C14DE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F0D00B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7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586A1381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47,67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787B3013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37,76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28F03E8B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-9,91</w:t>
            </w:r>
          </w:p>
        </w:tc>
      </w:tr>
      <w:tr w:rsidR="0085237D" w:rsidRPr="00F55E78" w14:paraId="2C15CBEB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94F3B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2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6CC16851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8,68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52CBDC1E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6,14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71C84BEE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-2,54</w:t>
            </w:r>
          </w:p>
        </w:tc>
      </w:tr>
      <w:tr w:rsidR="0085237D" w:rsidRPr="00F55E78" w14:paraId="07760C46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3CC3EC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3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45350E80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49,78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1F7A0F35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48,07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28A61B67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-1,71</w:t>
            </w:r>
          </w:p>
        </w:tc>
      </w:tr>
      <w:tr w:rsidR="0085237D" w:rsidRPr="00F55E78" w14:paraId="7E731112" w14:textId="77777777" w:rsidTr="004345B9">
        <w:trPr>
          <w:trHeight w:val="294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C18257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5</w:t>
            </w:r>
          </w:p>
        </w:tc>
        <w:tc>
          <w:tcPr>
            <w:tcW w:w="1069" w:type="pct"/>
            <w:tcBorders>
              <w:left w:val="single" w:sz="4" w:space="0" w:color="auto"/>
            </w:tcBorders>
            <w:vAlign w:val="bottom"/>
          </w:tcPr>
          <w:p w14:paraId="58B22430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19,14</w:t>
            </w:r>
          </w:p>
        </w:tc>
        <w:tc>
          <w:tcPr>
            <w:tcW w:w="1139" w:type="pct"/>
            <w:tcBorders>
              <w:right w:val="dotted" w:sz="4" w:space="0" w:color="auto"/>
            </w:tcBorders>
            <w:vAlign w:val="bottom"/>
          </w:tcPr>
          <w:p w14:paraId="45232472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8,04</w:t>
            </w:r>
          </w:p>
        </w:tc>
        <w:tc>
          <w:tcPr>
            <w:tcW w:w="1579" w:type="pct"/>
            <w:tcBorders>
              <w:left w:val="dotted" w:sz="4" w:space="0" w:color="auto"/>
            </w:tcBorders>
            <w:vAlign w:val="bottom"/>
          </w:tcPr>
          <w:p w14:paraId="703A0F8A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8,9</w:t>
            </w:r>
          </w:p>
        </w:tc>
      </w:tr>
      <w:tr w:rsidR="0085237D" w:rsidRPr="00F55E78" w14:paraId="2AC041DE" w14:textId="77777777" w:rsidTr="004345B9">
        <w:trPr>
          <w:trHeight w:val="294"/>
        </w:trPr>
        <w:tc>
          <w:tcPr>
            <w:tcW w:w="12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2EE21" w14:textId="77777777" w:rsidR="0085237D" w:rsidRPr="00F55E78" w:rsidRDefault="0085237D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7</w:t>
            </w:r>
          </w:p>
        </w:tc>
        <w:tc>
          <w:tcPr>
            <w:tcW w:w="106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5634F1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54,92</w:t>
            </w:r>
          </w:p>
        </w:tc>
        <w:tc>
          <w:tcPr>
            <w:tcW w:w="1139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5339C9EE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842E1E">
              <w:rPr>
                <w:rFonts w:cs="Calibri"/>
                <w:noProof/>
                <w:color w:val="000000"/>
                <w:lang w:val="en-US"/>
              </w:rPr>
              <w:t>40,97</w:t>
            </w:r>
          </w:p>
        </w:tc>
        <w:tc>
          <w:tcPr>
            <w:tcW w:w="1579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B049B21" w14:textId="77777777" w:rsidR="0085237D" w:rsidRPr="00842E1E" w:rsidRDefault="0085237D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-13,95</w:t>
            </w:r>
          </w:p>
        </w:tc>
      </w:tr>
      <w:tr w:rsidR="0085237D" w:rsidRPr="00F55E78" w14:paraId="6D1EA586" w14:textId="77777777" w:rsidTr="004345B9">
        <w:trPr>
          <w:trHeight w:val="294"/>
        </w:trPr>
        <w:tc>
          <w:tcPr>
            <w:tcW w:w="121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BA54F" w14:textId="77777777" w:rsidR="0085237D" w:rsidRPr="00F55E78" w:rsidRDefault="0085237D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Median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F1A25D" w14:textId="77777777" w:rsidR="0085237D" w:rsidRPr="00F55E78" w:rsidRDefault="0085237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3,16</w:t>
            </w:r>
          </w:p>
        </w:tc>
        <w:tc>
          <w:tcPr>
            <w:tcW w:w="1139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03EE9B63" w14:textId="77777777" w:rsidR="0085237D" w:rsidRPr="00F55E78" w:rsidRDefault="0085237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49,79</w:t>
            </w:r>
          </w:p>
        </w:tc>
        <w:tc>
          <w:tcPr>
            <w:tcW w:w="1579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3CBD105" w14:textId="77777777" w:rsidR="0085237D" w:rsidRPr="00F55E78" w:rsidRDefault="0085237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,50</w:t>
            </w:r>
          </w:p>
        </w:tc>
      </w:tr>
      <w:tr w:rsidR="0085237D" w:rsidRPr="00F55E78" w14:paraId="0A32D391" w14:textId="77777777" w:rsidTr="004345B9">
        <w:trPr>
          <w:trHeight w:val="294"/>
        </w:trPr>
        <w:tc>
          <w:tcPr>
            <w:tcW w:w="12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0F77F" w14:textId="77777777" w:rsidR="0085237D" w:rsidRPr="00F55E78" w:rsidRDefault="0085237D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IQR</w:t>
            </w:r>
          </w:p>
        </w:tc>
        <w:tc>
          <w:tcPr>
            <w:tcW w:w="106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E399AE" w14:textId="77777777" w:rsidR="0085237D" w:rsidRPr="00F55E78" w:rsidRDefault="0085237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,76</w:t>
            </w:r>
          </w:p>
        </w:tc>
        <w:tc>
          <w:tcPr>
            <w:tcW w:w="1139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A8B7A2E" w14:textId="77777777" w:rsidR="0085237D" w:rsidRPr="00F55E78" w:rsidRDefault="0085237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9,34</w:t>
            </w:r>
          </w:p>
        </w:tc>
        <w:tc>
          <w:tcPr>
            <w:tcW w:w="1579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03DB2BFA" w14:textId="77777777" w:rsidR="0085237D" w:rsidRPr="00F55E78" w:rsidRDefault="0085237D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0,75</w:t>
            </w:r>
          </w:p>
        </w:tc>
      </w:tr>
    </w:tbl>
    <w:p w14:paraId="133B4076" w14:textId="77777777" w:rsidR="000F3945" w:rsidRDefault="000F3945"/>
    <w:sectPr w:rsidR="000F3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C7"/>
    <w:rsid w:val="000F3945"/>
    <w:rsid w:val="002312C7"/>
    <w:rsid w:val="0085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677444-44E3-49E6-9F5B-1EBC6D5A9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37D"/>
    <w:rPr>
      <w:rFonts w:ascii="Calibri" w:eastAsia="Calibri" w:hAnsi="Calibri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mbriks</dc:creator>
  <cp:keywords/>
  <dc:description/>
  <cp:lastModifiedBy>lars lambriks</cp:lastModifiedBy>
  <cp:revision>2</cp:revision>
  <dcterms:created xsi:type="dcterms:W3CDTF">2022-04-07T14:02:00Z</dcterms:created>
  <dcterms:modified xsi:type="dcterms:W3CDTF">2022-04-07T14:02:00Z</dcterms:modified>
</cp:coreProperties>
</file>